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E119D9" w:rsidR="000035D5" w:rsidRDefault="000035D5">
                            <w:r>
                              <w:t xml:space="preserve">Reported on page number: </w:t>
                            </w:r>
                            <w:r w:rsidR="008E411D">
                              <w:t>8-9</w:t>
                            </w:r>
                          </w:p>
                          <w:p w14:paraId="7FA975EA" w14:textId="7DD50544" w:rsidR="008E411D" w:rsidRDefault="008E411D">
                            <w:r>
                              <w:t>Johns Hopkins University School of Medicine IRB</w:t>
                            </w:r>
                          </w:p>
                          <w:p w14:paraId="7037F637" w14:textId="58316863" w:rsidR="008E411D" w:rsidRDefault="008E411D">
                            <w:r>
                              <w:t xml:space="preserve">University of </w:t>
                            </w:r>
                            <w:proofErr w:type="spellStart"/>
                            <w:r>
                              <w:t>Witswatersrand</w:t>
                            </w:r>
                            <w:proofErr w:type="spellEnd"/>
                            <w:r>
                              <w:t xml:space="preserve"> Human Research Ethics Committee</w:t>
                            </w:r>
                          </w:p>
                          <w:p w14:paraId="7A7E7661" w14:textId="7E1CA0B8" w:rsidR="008E411D" w:rsidRDefault="008E411D">
                            <w:r>
                              <w:t>Murchison hospital medical director</w:t>
                            </w:r>
                          </w:p>
                          <w:p w14:paraId="2B4EB9F1" w14:textId="0D84EB2F" w:rsidR="008E411D" w:rsidRDefault="00546285">
                            <w:r>
                              <w:t>Provincial &amp; National directors of TB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DE119D9" w:rsidR="000035D5" w:rsidRDefault="000035D5">
                      <w:r>
                        <w:t xml:space="preserve">Reported on page number: </w:t>
                      </w:r>
                      <w:r w:rsidR="008E411D">
                        <w:t>8-9</w:t>
                      </w:r>
                    </w:p>
                    <w:p w14:paraId="7FA975EA" w14:textId="7DD50544" w:rsidR="008E411D" w:rsidRDefault="008E411D">
                      <w:r>
                        <w:t>Johns Hopkins University School of Medicine IRB</w:t>
                      </w:r>
                    </w:p>
                    <w:p w14:paraId="7037F637" w14:textId="58316863" w:rsidR="008E411D" w:rsidRDefault="008E411D">
                      <w:r>
                        <w:t xml:space="preserve">University of </w:t>
                      </w:r>
                      <w:proofErr w:type="spellStart"/>
                      <w:r>
                        <w:t>Witswatersrand</w:t>
                      </w:r>
                      <w:proofErr w:type="spellEnd"/>
                      <w:r>
                        <w:t xml:space="preserve"> Human Research Ethics Committee</w:t>
                      </w:r>
                    </w:p>
                    <w:p w14:paraId="7A7E7661" w14:textId="7E1CA0B8" w:rsidR="008E411D" w:rsidRDefault="008E411D">
                      <w:r>
                        <w:t>Murchison hospital medical director</w:t>
                      </w:r>
                    </w:p>
                    <w:p w14:paraId="2B4EB9F1" w14:textId="0D84EB2F" w:rsidR="008E411D" w:rsidRDefault="00546285">
                      <w:r>
                        <w:t>Provincial &amp; National directors of TB contro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49E2CC8D" w:rsidR="000035D5" w:rsidRDefault="00546285"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4FBE196" wp14:editId="28889BCC">
                <wp:simplePos x="0" y="0"/>
                <wp:positionH relativeFrom="margin">
                  <wp:posOffset>0</wp:posOffset>
                </wp:positionH>
                <wp:positionV relativeFrom="paragraph">
                  <wp:posOffset>1583781</wp:posOffset>
                </wp:positionV>
                <wp:extent cx="6838950" cy="13976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7635"/>
                        </a:xfrm>
                        <a:prstGeom prst="rect">
                          <a:avLst/>
                        </a:prstGeom>
                        <a:solidFill>
                          <a:srgbClr val="FFFFFF"/>
                        </a:solidFill>
                        <a:ln w="9525">
                          <a:solidFill>
                            <a:srgbClr val="193A65"/>
                          </a:solidFill>
                          <a:miter lim="800000"/>
                          <a:headEnd/>
                          <a:tailEnd/>
                        </a:ln>
                      </wps:spPr>
                      <wps:txbx>
                        <w:txbxContent>
                          <w:p w14:paraId="35640938" w14:textId="1966CE1D" w:rsidR="00546285" w:rsidRDefault="00546285" w:rsidP="00546285">
                            <w:r>
                              <w:t xml:space="preserve">Yes, local South African collaborators conducted interviews, reviewed and provided feedback on interview guides, administered the Patient Perspectives Towards Tuberculosis, and were part of </w:t>
                            </w:r>
                            <w:r>
                              <w:t xml:space="preserve">the </w:t>
                            </w:r>
                            <w:r>
                              <w:t>qualitative analytic team.  We also collaborated with members of the South African provincial and national health ministries and incorporated their feedback in the study protocol. These</w:t>
                            </w:r>
                            <w:r>
                              <w:t xml:space="preserve"> local</w:t>
                            </w:r>
                            <w:r>
                              <w:t xml:space="preserve"> collaborators are included as authors on this manuscript per the </w:t>
                            </w:r>
                            <w:proofErr w:type="spellStart"/>
                            <w:r>
                              <w:t>PLoS</w:t>
                            </w:r>
                            <w:proofErr w:type="spellEnd"/>
                            <w:r>
                              <w:t xml:space="preserve"> Global and Public Health authorship guidelines.  </w:t>
                            </w:r>
                            <w:r>
                              <w:t xml:space="preserve">Research assistants who were not involved with the study protocol, data analysis, or manuscript generation are included in the acknowledgement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FBE196" id="_x0000_s1027" type="#_x0000_t202" style="position:absolute;margin-left:0;margin-top:124.7pt;width:538.5pt;height:110.0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" strokecolor="#193a65">
                <v:textbox>
                  <w:txbxContent>
                    <w:p w14:paraId="35640938" w14:textId="1966CE1D" w:rsidR="00546285" w:rsidRDefault="00546285" w:rsidP="00546285">
                      <w:r>
                        <w:t xml:space="preserve">Yes, local South African collaborators conducted interviews, reviewed and provided feedback on interview guides, administered the Patient Perspectives Towards Tuberculosis, and were part of </w:t>
                      </w:r>
                      <w:r>
                        <w:t xml:space="preserve">the </w:t>
                      </w:r>
                      <w:r>
                        <w:t>qualitative analytic team.  We also collaborated with members of the South African provincial and national health ministries and incorporated their feedback in the study protocol. These</w:t>
                      </w:r>
                      <w:r>
                        <w:t xml:space="preserve"> local</w:t>
                      </w:r>
                      <w:r>
                        <w:t xml:space="preserve"> collaborators are included as authors on this manuscript per the </w:t>
                      </w:r>
                      <w:proofErr w:type="spellStart"/>
                      <w:r>
                        <w:t>PLoS</w:t>
                      </w:r>
                      <w:proofErr w:type="spellEnd"/>
                      <w:r>
                        <w:t xml:space="preserve"> Global and Public Health authorship guidelines.  </w:t>
                      </w:r>
                      <w:r>
                        <w:t xml:space="preserve">Research assistants who were not involved with the study protocol, data analysis, or manuscript generation are included in the acknowledgements section.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56EBF6B3">
                <wp:simplePos x="0" y="0"/>
                <wp:positionH relativeFrom="margin">
                  <wp:posOffset>0</wp:posOffset>
                </wp:positionH>
                <wp:positionV relativeFrom="paragraph">
                  <wp:posOffset>525780</wp:posOffset>
                </wp:positionV>
                <wp:extent cx="6838950" cy="30035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0355"/>
                        </a:xfrm>
                        <a:prstGeom prst="rect">
                          <a:avLst/>
                        </a:prstGeom>
                        <a:solidFill>
                          <a:srgbClr val="FFFFFF"/>
                        </a:solidFill>
                        <a:ln w="9525">
                          <a:solidFill>
                            <a:srgbClr val="193A65"/>
                          </a:solidFill>
                          <a:miter lim="800000"/>
                          <a:headEnd/>
                          <a:tailEnd/>
                        </a:ln>
                      </wps:spPr>
                      <wps:txbx>
                        <w:txbxContent>
                          <w:p w14:paraId="19E6DEB8" w14:textId="7FBCDF8C" w:rsidR="000035D5" w:rsidRDefault="000035D5" w:rsidP="000035D5">
                            <w:r>
                              <w:t xml:space="preserve">Reported on page number: </w:t>
                            </w:r>
                            <w:r w:rsidR="006436E8">
                              <w:t>Not applicable</w:t>
                            </w:r>
                          </w:p>
                          <w:p w14:paraId="0BD8F7EC" w14:textId="77777777" w:rsidR="00546285" w:rsidRDefault="00546285" w:rsidP="000035D5"/>
                          <w:p w14:paraId="0DC5FE63" w14:textId="77777777" w:rsidR="00546285" w:rsidRDefault="0054628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0;margin-top:41.4pt;width:538.5pt;height:23.6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" strokecolor="#193a65">
                <v:textbox>
                  <w:txbxContent>
                    <w:p w14:paraId="19E6DEB8" w14:textId="7FBCDF8C" w:rsidR="000035D5" w:rsidRDefault="000035D5" w:rsidP="000035D5">
                      <w:r>
                        <w:t xml:space="preserve">Reported on page number: </w:t>
                      </w:r>
                      <w:r w:rsidR="006436E8">
                        <w:t>Not applicable</w:t>
                      </w:r>
                    </w:p>
                    <w:p w14:paraId="0BD8F7EC" w14:textId="77777777" w:rsidR="00546285" w:rsidRDefault="00546285" w:rsidP="000035D5"/>
                    <w:p w14:paraId="0DC5FE63" w14:textId="77777777" w:rsidR="00546285" w:rsidRDefault="0054628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4"/>
    <w:p w14:paraId="50D21C05" w14:textId="2EF8F76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6A3CA0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D3E184D">
                <wp:simplePos x="0" y="0"/>
                <wp:positionH relativeFrom="margin">
                  <wp:align>right</wp:align>
                </wp:positionH>
                <wp:positionV relativeFrom="paragraph">
                  <wp:posOffset>997585</wp:posOffset>
                </wp:positionV>
                <wp:extent cx="6838950" cy="125349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4034"/>
                        </a:xfrm>
                        <a:prstGeom prst="rect">
                          <a:avLst/>
                        </a:prstGeom>
                        <a:solidFill>
                          <a:srgbClr val="FFFFFF"/>
                        </a:solidFill>
                        <a:ln w="9525">
                          <a:solidFill>
                            <a:srgbClr val="193A65"/>
                          </a:solidFill>
                          <a:miter lim="800000"/>
                          <a:headEnd/>
                          <a:tailEnd/>
                        </a:ln>
                      </wps:spPr>
                      <wps:txbx>
                        <w:txbxContent>
                          <w:p w14:paraId="223CD14A" w14:textId="1A096518" w:rsidR="000035D5" w:rsidRDefault="006436E8" w:rsidP="000035D5">
                            <w:r>
                              <w:t>Written informed consent was not obtained from a community representative</w:t>
                            </w:r>
                            <w:r w:rsidR="006664AE">
                              <w:t>.  This was due in part to the wide catchment of the centralized TB hospital which drew from both rural and urban communities across a wide geographic area.</w:t>
                            </w:r>
                            <w:r w:rsidR="00DA5816">
                              <w:t xml:space="preserve">  However, the parent study protocol was developed in close partnership with the local health ministry who solicited input from survivors and had a strong working knowledge of local communities.  While the parent study PI was US-based, he has been engaged in TB research at the district hospital for more than 20 years and thus has a strong local network of nursing, research, and community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" strokecolor="#193a65">
                <v:textbox>
                  <w:txbxContent>
                    <w:p w14:paraId="223CD14A" w14:textId="1A096518" w:rsidR="000035D5" w:rsidRDefault="006436E8" w:rsidP="000035D5">
                      <w:r>
                        <w:t>Written informed consent was not obtained from a community representative</w:t>
                      </w:r>
                      <w:r w:rsidR="006664AE">
                        <w:t>.  This was due in part to the wide catchment of the centralized TB hospital which drew from both rural and urban communities across a wide geographic area.</w:t>
                      </w:r>
                      <w:r w:rsidR="00DA5816">
                        <w:t xml:space="preserve">  However, the parent study protocol was developed in close partnership with the local health ministry who solicited input from survivors and had a strong working knowledge of local communities.  While the parent study PI was US-based, he has been engaged in TB research at the district hospital for more than 20 years and thus has a strong local network of nursing, research, and community collaborato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How did y</w:t>
      </w:r>
      <w:bookmarkStart w:id="6" w:name="_GoBack"/>
      <w:bookmarkEnd w:id="6"/>
      <w:r>
        <w:t xml:space="preserve">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3FE88AC2" w14:textId="0792AF94" w:rsidR="006436E8" w:rsidRDefault="00DA5816" w:rsidP="006436E8">
      <w:pPr>
        <w:spacing w:before="240" w:after="240"/>
      </w:pPr>
      <w:r>
        <w:rPr>
          <w:noProof/>
        </w:rPr>
        <mc:AlternateContent>
          <mc:Choice Requires="wps">
            <w:drawing>
              <wp:anchor distT="45720" distB="45720" distL="114300" distR="114300" simplePos="0" relativeHeight="251696128" behindDoc="0" locked="0" layoutInCell="1" allowOverlap="1" wp14:anchorId="505092F2" wp14:editId="6B54C8CB">
                <wp:simplePos x="0" y="0"/>
                <wp:positionH relativeFrom="margin">
                  <wp:posOffset>0</wp:posOffset>
                </wp:positionH>
                <wp:positionV relativeFrom="paragraph">
                  <wp:posOffset>1716768</wp:posOffset>
                </wp:positionV>
                <wp:extent cx="6838950" cy="10756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5690"/>
                        </a:xfrm>
                        <a:prstGeom prst="rect">
                          <a:avLst/>
                        </a:prstGeom>
                        <a:solidFill>
                          <a:srgbClr val="FFFFFF"/>
                        </a:solidFill>
                        <a:ln w="9525">
                          <a:solidFill>
                            <a:srgbClr val="193A65"/>
                          </a:solidFill>
                          <a:miter lim="800000"/>
                          <a:headEnd/>
                          <a:tailEnd/>
                        </a:ln>
                      </wps:spPr>
                      <wps:txbx>
                        <w:txbxContent>
                          <w:p w14:paraId="2DA70E10" w14:textId="77777777" w:rsidR="00DA5816" w:rsidRDefault="00DA5816" w:rsidP="00DA5816">
                            <w:r>
                              <w:t>Members of the local community were embedded in the research team (both parent study and qualitative sub-</w:t>
                            </w:r>
                            <w:proofErr w:type="spellStart"/>
                            <w:r>
                              <w:t>componenets</w:t>
                            </w:r>
                            <w:proofErr w:type="spellEnd"/>
                            <w:r>
                              <w:t xml:space="preserve">).  These community members helped to shape the aims, were deeply involved with the analysis and provided feedback at each step of the research process.  Community feedback was taken seriously particularly around language (consents, wording of interview guides </w:t>
                            </w:r>
                            <w:proofErr w:type="spellStart"/>
                            <w:r>
                              <w:t>etc</w:t>
                            </w:r>
                            <w:proofErr w:type="spellEnd"/>
                            <w:r>
                              <w:t xml:space="preserve">), and in interpretation and present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5092F2" id="_x0000_s1030" type="#_x0000_t202" style="position:absolute;margin-left:0;margin-top:135.2pt;width:538.5pt;height:84.7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" strokecolor="#193a65">
                <v:textbox>
                  <w:txbxContent>
                    <w:p w14:paraId="2DA70E10" w14:textId="77777777" w:rsidR="00DA5816" w:rsidRDefault="00DA5816" w:rsidP="00DA5816">
                      <w:r>
                        <w:t>Members of the local community were embedded in the research team (both parent study and qualitative sub-</w:t>
                      </w:r>
                      <w:proofErr w:type="spellStart"/>
                      <w:r>
                        <w:t>componenets</w:t>
                      </w:r>
                      <w:proofErr w:type="spellEnd"/>
                      <w:r>
                        <w:t xml:space="preserve">).  These community members helped to shape the aims, were deeply involved with the analysis and provided feedback at each step of the research process.  Community feedback was taken seriously particularly around language (consents, wording of interview guides </w:t>
                      </w:r>
                      <w:proofErr w:type="spellStart"/>
                      <w:r>
                        <w:t>etc</w:t>
                      </w:r>
                      <w:proofErr w:type="spellEnd"/>
                      <w:r>
                        <w:t xml:space="preserve">), and in interpretation and presentation of results.  </w:t>
                      </w:r>
                    </w:p>
                  </w:txbxContent>
                </v:textbox>
                <w10:wrap type="topAndBottom" anchorx="margin"/>
              </v:shape>
            </w:pict>
          </mc:Fallback>
        </mc:AlternateContent>
      </w:r>
      <w:r w:rsidR="000035D5">
        <w:t xml:space="preserve">How did members of the local community provide input on the aims of the research investigation, its methodology, and its </w:t>
      </w:r>
      <w:proofErr w:type="spellStart"/>
      <w:r w:rsidR="000035D5">
        <w:t>anticipat</w:t>
      </w:r>
      <w:proofErr w:type="spellEnd"/>
      <w:r w:rsidR="006436E8" w:rsidRPr="006436E8">
        <w:t xml:space="preserve"> </w:t>
      </w:r>
      <w:r w:rsidR="006436E8">
        <w:t xml:space="preserve">ed outcome(s)? </w:t>
      </w:r>
    </w:p>
    <w:p w14:paraId="406A76C3" w14:textId="3644C6FD" w:rsidR="00DA5816" w:rsidRDefault="00DA5816" w:rsidP="006436E8">
      <w:pPr>
        <w:spacing w:before="240" w:after="240"/>
      </w:pPr>
    </w:p>
    <w:p w14:paraId="5D25F75F" w14:textId="07D28F8F" w:rsidR="006436E8" w:rsidRDefault="006436E8" w:rsidP="000035D5">
      <w:pPr>
        <w:spacing w:before="240" w:after="240"/>
      </w:pPr>
    </w:p>
    <w:p w14:paraId="4E65FA24" w14:textId="5D543D7A"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CF02C88"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6EC13C">
                <wp:simplePos x="0" y="0"/>
                <wp:positionH relativeFrom="margin">
                  <wp:align>right</wp:align>
                </wp:positionH>
                <wp:positionV relativeFrom="paragraph">
                  <wp:posOffset>698500</wp:posOffset>
                </wp:positionV>
                <wp:extent cx="6838950" cy="13442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4706"/>
                        </a:xfrm>
                        <a:prstGeom prst="rect">
                          <a:avLst/>
                        </a:prstGeom>
                        <a:solidFill>
                          <a:srgbClr val="FFFFFF"/>
                        </a:solidFill>
                        <a:ln w="9525">
                          <a:solidFill>
                            <a:srgbClr val="193A65"/>
                          </a:solidFill>
                          <a:miter lim="800000"/>
                          <a:headEnd/>
                          <a:tailEnd/>
                        </a:ln>
                      </wps:spPr>
                      <wps:txbx>
                        <w:txbxContent>
                          <w:p w14:paraId="63B5C0C8" w14:textId="478DA857" w:rsidR="000035D5" w:rsidRDefault="006436E8" w:rsidP="000035D5">
                            <w:r>
                              <w:t xml:space="preserve">Yes, a presentation of results was provided to nurses, medical officers and staff at the hospital where the research was conducted.  They will also have access to the publication through open access at </w:t>
                            </w:r>
                            <w:proofErr w:type="spellStart"/>
                            <w:r>
                              <w:t>PLoS</w:t>
                            </w:r>
                            <w:proofErr w:type="spellEnd"/>
                            <w:r>
                              <w:t xml:space="preserve"> Global Public Health and we are happy to distribute copies if needed.  Because each participant was interviewed multiple times we had the opportunity to share preliminary themes and ideas with the participants themselves for feedback, revision, </w:t>
                            </w:r>
                            <w:proofErr w:type="spellStart"/>
                            <w:r>
                              <w:t>ammendement</w:t>
                            </w:r>
                            <w:proofErr w:type="spellEnd"/>
                            <w:r>
                              <w:t xml:space="preserve"> or redaction.  While some participants </w:t>
                            </w:r>
                            <w:proofErr w:type="gramStart"/>
                            <w:r>
                              <w:t>recharacterized  prior</w:t>
                            </w:r>
                            <w:proofErr w:type="gramEnd"/>
                            <w:r>
                              <w:t xml:space="preserve"> statements for clarity, all participants agreed with qualitative themes as they were prese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5.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" strokecolor="#193a65">
                <v:textbox>
                  <w:txbxContent>
                    <w:p w14:paraId="63B5C0C8" w14:textId="478DA857" w:rsidR="000035D5" w:rsidRDefault="006436E8" w:rsidP="000035D5">
                      <w:r>
                        <w:t xml:space="preserve">Yes, a presentation of results was provided to nurses, medical officers and staff at the hospital where the research was conducted.  They will also have access to the publication through open access at </w:t>
                      </w:r>
                      <w:proofErr w:type="spellStart"/>
                      <w:r>
                        <w:t>PLoS</w:t>
                      </w:r>
                      <w:proofErr w:type="spellEnd"/>
                      <w:r>
                        <w:t xml:space="preserve"> Global Public Health and we are happy to distribute copies if needed.  Because each participant was interviewed multiple times we had the opportunity to share preliminary themes and ideas with the participants themselves for feedback, revision, </w:t>
                      </w:r>
                      <w:proofErr w:type="spellStart"/>
                      <w:r>
                        <w:t>ammendement</w:t>
                      </w:r>
                      <w:proofErr w:type="spellEnd"/>
                      <w:r>
                        <w:t xml:space="preserve"> or redaction.  While some participants </w:t>
                      </w:r>
                      <w:proofErr w:type="gramStart"/>
                      <w:r>
                        <w:t>recharacterized  prior</w:t>
                      </w:r>
                      <w:proofErr w:type="gramEnd"/>
                      <w:r>
                        <w:t xml:space="preserve"> statements for clarity, all participants agreed with qualitative themes as they were presen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5F7FF3A" w:rsidR="000035D5" w:rsidRDefault="000035D5" w:rsidP="000035D5">
      <w:pPr>
        <w:spacing w:before="240" w:after="240"/>
        <w:rPr>
          <w:b/>
        </w:rPr>
      </w:pPr>
    </w:p>
    <w:p w14:paraId="633D3D21" w14:textId="0A5E9FE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3BF6B55"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0FC257">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C29296" w:rsidR="000035D5" w:rsidRDefault="006436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AC29296" w:rsidR="000035D5" w:rsidRDefault="006436E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4D69BFD6" w:rsidR="000035D5" w:rsidRDefault="000035D5" w:rsidP="000035D5">
      <w:pPr>
        <w:spacing w:after="240"/>
      </w:pPr>
    </w:p>
    <w:p w14:paraId="3E277509" w14:textId="68470EE9"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21C45E" w:rsidR="000035D5" w:rsidRDefault="006436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D21C45E" w:rsidR="000035D5" w:rsidRDefault="006436E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199A60" w:rsidR="000035D5" w:rsidRDefault="006436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7199A60" w:rsidR="000035D5" w:rsidRDefault="006436E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B9A674C" w:rsidR="000035D5" w:rsidRDefault="006436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B9A674C" w:rsidR="000035D5" w:rsidRDefault="006436E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3FBE8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50B12D" w:rsidR="000035D5" w:rsidRDefault="006436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550B12D" w:rsidR="000035D5" w:rsidRDefault="006436E8"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13F9D" w:rsidRPr="00F57A3B" w:rsidRDefault="00513F9D">
      <w:pPr>
        <w:rPr>
          <w:rFonts w:ascii="Arial" w:hAnsi="Arial" w:cs="Arial"/>
        </w:rPr>
      </w:pPr>
    </w:p>
    <w:sectPr w:rsidR="00513F9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FAABF7" w14:textId="77777777" w:rsidR="0023585C" w:rsidRDefault="0023585C" w:rsidP="00F57A3B">
      <w:r>
        <w:separator/>
      </w:r>
    </w:p>
  </w:endnote>
  <w:endnote w:type="continuationSeparator" w:id="0">
    <w:p w14:paraId="543FE8AB" w14:textId="77777777" w:rsidR="0023585C" w:rsidRDefault="002358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5D1125" w14:textId="77777777" w:rsidR="0023585C" w:rsidRDefault="0023585C" w:rsidP="00F57A3B">
      <w:r>
        <w:separator/>
      </w:r>
    </w:p>
  </w:footnote>
  <w:footnote w:type="continuationSeparator" w:id="0">
    <w:p w14:paraId="0958FFE6" w14:textId="77777777" w:rsidR="0023585C" w:rsidRDefault="002358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BE1"/>
    <w:rsid w:val="000F365D"/>
    <w:rsid w:val="00116E71"/>
    <w:rsid w:val="001D1A5F"/>
    <w:rsid w:val="0023585C"/>
    <w:rsid w:val="00335779"/>
    <w:rsid w:val="004A7A57"/>
    <w:rsid w:val="004C71C4"/>
    <w:rsid w:val="00513F9D"/>
    <w:rsid w:val="00515BC0"/>
    <w:rsid w:val="00541C18"/>
    <w:rsid w:val="00546285"/>
    <w:rsid w:val="00580384"/>
    <w:rsid w:val="006436E8"/>
    <w:rsid w:val="006664AE"/>
    <w:rsid w:val="0069423E"/>
    <w:rsid w:val="006F5F45"/>
    <w:rsid w:val="00800485"/>
    <w:rsid w:val="00831ADE"/>
    <w:rsid w:val="00841F25"/>
    <w:rsid w:val="008E411D"/>
    <w:rsid w:val="009364D9"/>
    <w:rsid w:val="00A43F5B"/>
    <w:rsid w:val="00A961CD"/>
    <w:rsid w:val="00AD410C"/>
    <w:rsid w:val="00BD19EC"/>
    <w:rsid w:val="00DA581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B91F4-AF14-44C8-9F9A-7BEA858E7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gman, Alanna J. (dhm8ax)</cp:lastModifiedBy>
  <cp:revision>3</cp:revision>
  <dcterms:created xsi:type="dcterms:W3CDTF">2024-08-13T17:48:00Z</dcterms:created>
  <dcterms:modified xsi:type="dcterms:W3CDTF">2024-08-16T14:47:00Z</dcterms:modified>
</cp:coreProperties>
</file>